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6F3" w:rsidRPr="00AC6D05" w:rsidRDefault="00AC6D05">
      <w:pPr>
        <w:rPr>
          <w:rFonts w:ascii="Times New Roman" w:hAnsi="Times New Roman" w:cs="Times New Roman"/>
          <w:b/>
          <w:sz w:val="24"/>
          <w:szCs w:val="24"/>
        </w:rPr>
      </w:pPr>
      <w:r w:rsidRPr="00AC6D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60FB2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6223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C6D05"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AC6D05">
        <w:rPr>
          <w:rFonts w:ascii="Times New Roman" w:hAnsi="Times New Roman" w:cs="Times New Roman"/>
          <w:b/>
          <w:sz w:val="24"/>
          <w:szCs w:val="24"/>
        </w:rPr>
        <w:t xml:space="preserve">ogFC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16 </w:t>
      </w:r>
      <w:r w:rsidRPr="00AC6D05">
        <w:rPr>
          <w:rFonts w:ascii="Times New Roman" w:hAnsi="Times New Roman" w:cs="Times New Roman"/>
          <w:b/>
          <w:sz w:val="24"/>
          <w:szCs w:val="24"/>
        </w:rPr>
        <w:t>DEGs</w:t>
      </w:r>
    </w:p>
    <w:tbl>
      <w:tblPr>
        <w:tblW w:w="83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551"/>
        <w:gridCol w:w="3828"/>
      </w:tblGrid>
      <w:tr w:rsidR="00AC6D05" w:rsidRPr="009C4D5E" w:rsidTr="004678B0">
        <w:trPr>
          <w:trHeight w:val="374"/>
        </w:trPr>
        <w:tc>
          <w:tcPr>
            <w:tcW w:w="4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D05" w:rsidRPr="00AC6D05" w:rsidRDefault="00AC6D05" w:rsidP="004678B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b/>
                <w:sz w:val="24"/>
                <w:szCs w:val="24"/>
              </w:rPr>
              <w:t>logFC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2882351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1orf10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85914876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5.05634030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13399688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FK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15148794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6372923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WFDC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5.14760874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CRI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07995222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AM171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5197299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OXQ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643954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LDN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3547870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GRH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57209353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501075448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43803414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05818049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87476152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43469686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82610219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OLR2H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74785088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XXC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36672803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28418858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RABP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97614415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ZD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67945131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KLHL1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5.1765974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33458524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YPD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73708577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CGB2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51430917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92254684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OLR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69713612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BACE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10684435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YPD6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15013865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LC39A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91620307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8322135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MP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5.92059135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06087305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HX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13525421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INHB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3789389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T6GALNAC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12990112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100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8487602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95957439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LCD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05893179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3044220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6.40728478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29551223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07456304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SRGL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90478709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GR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92333411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NN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06938846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HCHD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2681067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94809658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29061248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40853104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RRC3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67889316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35149585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YA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70714686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12619023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CGB1D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4.13345676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PAR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904286458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MPRSS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41508690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HIST1H1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73997426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38825945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55571965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TC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83135418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INC0028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14891957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IFI27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70320002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DCA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0193996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EOX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89458852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65005263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LC4A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93340736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31954948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KIF1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39095505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GPR16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26379777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BE2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69371082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68820062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86615714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2.14783135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47063820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PZ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3.77087977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HOXB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5.00774649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68933265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1.45204550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ITLN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3.11692183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RX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60890860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42932276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76829371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EL1L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60027236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YT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2.76017730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10390707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GADL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3.26233517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NRI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2951912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98572857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ROCR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55533522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21orf6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66952882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SGALNACT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82919044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BAMBI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40426314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CDC6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34735854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05227531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690669143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SNCAI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33867589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TMEM150C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51193785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07188297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EFEMP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202244214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15556344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459798729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MYZA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70028737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2.837460261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PEG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484242316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ELF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43285352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VGLL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2.36655475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IS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52842651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2.9107066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146112395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LOC40122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96291763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906708207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2.068456712</w:t>
            </w:r>
          </w:p>
        </w:tc>
      </w:tr>
      <w:tr w:rsidR="00AC6D05" w:rsidRPr="009C4D5E" w:rsidTr="004678B0">
        <w:trPr>
          <w:trHeight w:val="374"/>
        </w:trPr>
        <w:tc>
          <w:tcPr>
            <w:tcW w:w="4551" w:type="dxa"/>
            <w:tcBorders>
              <w:top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NR2F1</w:t>
            </w:r>
          </w:p>
        </w:tc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:rsidR="00AC6D05" w:rsidRPr="00AC6D05" w:rsidRDefault="00AC6D05" w:rsidP="0046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05">
              <w:rPr>
                <w:rFonts w:ascii="Times New Roman" w:hAnsi="Times New Roman" w:cs="Times New Roman"/>
                <w:sz w:val="24"/>
                <w:szCs w:val="24"/>
              </w:rPr>
              <w:t>-1.019759401</w:t>
            </w:r>
          </w:p>
        </w:tc>
      </w:tr>
    </w:tbl>
    <w:p w:rsidR="00AC6D05" w:rsidRPr="009C4D5E" w:rsidRDefault="00AC6D05" w:rsidP="00AC6D05">
      <w:pPr>
        <w:rPr>
          <w:rFonts w:ascii="Times New Roman" w:hAnsi="Times New Roman"/>
          <w:b/>
          <w:sz w:val="24"/>
        </w:rPr>
      </w:pPr>
      <w:r w:rsidRPr="009C4D5E">
        <w:rPr>
          <w:rFonts w:ascii="Times New Roman" w:hAnsi="Times New Roman" w:hint="eastAsia"/>
          <w:bCs/>
          <w:sz w:val="24"/>
        </w:rPr>
        <w:t xml:space="preserve">DEGs, </w:t>
      </w:r>
      <w:r w:rsidRPr="009C4D5E">
        <w:rPr>
          <w:rFonts w:ascii="Times New Roman" w:hAnsi="Times New Roman"/>
          <w:bCs/>
          <w:sz w:val="24"/>
        </w:rPr>
        <w:t>differentially expressed genes</w:t>
      </w:r>
    </w:p>
    <w:p w:rsidR="00AC6D05" w:rsidRDefault="00AC6D05"/>
    <w:sectPr w:rsidR="00AC6D05" w:rsidSect="00F52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476B" w:rsidRDefault="002D476B" w:rsidP="00762237">
      <w:r>
        <w:separator/>
      </w:r>
    </w:p>
  </w:endnote>
  <w:endnote w:type="continuationSeparator" w:id="1">
    <w:p w:rsidR="002D476B" w:rsidRDefault="002D476B" w:rsidP="007622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476B" w:rsidRDefault="002D476B" w:rsidP="00762237">
      <w:r>
        <w:separator/>
      </w:r>
    </w:p>
  </w:footnote>
  <w:footnote w:type="continuationSeparator" w:id="1">
    <w:p w:rsidR="002D476B" w:rsidRDefault="002D476B" w:rsidP="007622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6D05"/>
    <w:rsid w:val="002D476B"/>
    <w:rsid w:val="005B06F3"/>
    <w:rsid w:val="00760FB2"/>
    <w:rsid w:val="00762237"/>
    <w:rsid w:val="00AC6D05"/>
    <w:rsid w:val="00F52B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B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22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2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22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1</Words>
  <Characters>2006</Characters>
  <Application>Microsoft Office Word</Application>
  <DocSecurity>0</DocSecurity>
  <Lines>16</Lines>
  <Paragraphs>4</Paragraphs>
  <ScaleCrop>false</ScaleCrop>
  <Company>Microsoft</Company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3</cp:revision>
  <dcterms:created xsi:type="dcterms:W3CDTF">2019-09-15T12:44:00Z</dcterms:created>
  <dcterms:modified xsi:type="dcterms:W3CDTF">2019-09-15T12:45:00Z</dcterms:modified>
</cp:coreProperties>
</file>